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890" w:type="dxa"/>
        <w:tblInd w:w="-635" w:type="dxa"/>
        <w:tblLook w:val="04A0" w:firstRow="1" w:lastRow="0" w:firstColumn="1" w:lastColumn="0" w:noHBand="0" w:noVBand="1"/>
      </w:tblPr>
      <w:tblGrid>
        <w:gridCol w:w="2700"/>
        <w:gridCol w:w="667"/>
        <w:gridCol w:w="667"/>
        <w:gridCol w:w="741"/>
        <w:gridCol w:w="667"/>
        <w:gridCol w:w="667"/>
        <w:gridCol w:w="741"/>
        <w:gridCol w:w="667"/>
        <w:gridCol w:w="673"/>
        <w:gridCol w:w="741"/>
        <w:gridCol w:w="699"/>
        <w:gridCol w:w="667"/>
        <w:gridCol w:w="667"/>
      </w:tblGrid>
      <w:tr w:rsidR="0070579E" w:rsidRPr="00DC6B0A" w14:paraId="6B3BDD90" w14:textId="77777777" w:rsidTr="001217B6">
        <w:trPr>
          <w:trHeight w:val="288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04F0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1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5CE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NA</w:t>
            </w:r>
          </w:p>
        </w:tc>
        <w:tc>
          <w:tcPr>
            <w:tcW w:w="40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E5F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DNA</w:t>
            </w:r>
          </w:p>
        </w:tc>
      </w:tr>
      <w:tr w:rsidR="0070579E" w:rsidRPr="00DC6B0A" w14:paraId="3DB199F8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DD5D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22F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0</w:t>
            </w:r>
          </w:p>
        </w:tc>
        <w:tc>
          <w:tcPr>
            <w:tcW w:w="20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F9A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80</w:t>
            </w:r>
          </w:p>
        </w:tc>
        <w:tc>
          <w:tcPr>
            <w:tcW w:w="20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588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20</w:t>
            </w:r>
          </w:p>
        </w:tc>
        <w:tc>
          <w:tcPr>
            <w:tcW w:w="1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4ED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80</w:t>
            </w:r>
          </w:p>
        </w:tc>
      </w:tr>
      <w:tr w:rsidR="0070579E" w:rsidRPr="00DC6B0A" w14:paraId="5541F06B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841A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u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BE7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uffer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15E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D7E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uffer*</w:t>
            </w:r>
          </w:p>
          <w:p w14:paraId="263B723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664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uffer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7CA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B16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uffer*</w:t>
            </w:r>
          </w:p>
          <w:p w14:paraId="7B960EE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DD3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uffer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3A2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9ECB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uffer*</w:t>
            </w:r>
          </w:p>
          <w:p w14:paraId="734A2C5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46D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uffer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091A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ay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53EB" w14:textId="77777777" w:rsidR="0070579E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uffer</w:t>
            </w:r>
          </w:p>
          <w:p w14:paraId="7BED2F7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  <w:r w:rsidRPr="00DC6B0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Day</w:t>
            </w:r>
          </w:p>
        </w:tc>
      </w:tr>
      <w:tr w:rsidR="0070579E" w:rsidRPr="00DC6B0A" w14:paraId="210B1DDE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2823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BCC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E88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633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4AB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18A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B86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0E7B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160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978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400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387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363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6E7FFE93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914F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lercreutzi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5E5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E76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6D0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518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736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8C5E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4C3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918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F24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B93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D6B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F80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4B76ED17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40CB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iobacteri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7B1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2F4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451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EAE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C44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D26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8D0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E614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2C5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263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961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049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</w:tr>
      <w:tr w:rsidR="0070579E" w:rsidRPr="00DC6B0A" w14:paraId="2ECDF02C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70F6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iobacteri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4C8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DBF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756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1F7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649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627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D54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F10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250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8F8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EC3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D0B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</w:tr>
      <w:tr w:rsidR="0070579E" w:rsidRPr="00DC6B0A" w14:paraId="4A8FEA88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8CD8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matimonadetes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118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912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83F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C1A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8B8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1AC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2DF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0E8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9BF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486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44D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2F5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7E37156A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39A7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RB046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71C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4B9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9C1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466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60D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2BF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384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5AC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4D9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866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2B3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30C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6</w:t>
            </w:r>
          </w:p>
        </w:tc>
      </w:tr>
      <w:tr w:rsidR="0070579E" w:rsidRPr="00DC6B0A" w14:paraId="5C799F72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87C2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E7E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8AB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852F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CE6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80D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904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5F5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4FE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BC2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650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D29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361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6C9860E3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B8FF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Unclassified Bacteria 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EDA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B91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B13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93D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A6C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DE7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51F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646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481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97C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D66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2C3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4026CA59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E5DE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43C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D44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B81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916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412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925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438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A56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055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630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DDC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29A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6CA75746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8F66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[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prevotell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 Unclassified 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187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7F7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DEF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37F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EC3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48D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C0D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9B9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469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25A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76F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F93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</w:tr>
      <w:tr w:rsidR="0070579E" w:rsidRPr="00DC6B0A" w14:paraId="1C578657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0898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[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prevotell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AC4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D96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852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4A1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F4A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693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1EFF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17B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D0A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F8CF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25A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A6F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</w:tr>
      <w:tr w:rsidR="0070579E" w:rsidRPr="00DC6B0A" w14:paraId="68C4FB50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7B44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[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BA5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79C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66C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E58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5F73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AEC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184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8CB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3D0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049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06E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6A9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70579E" w:rsidRPr="00DC6B0A" w14:paraId="331452C8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2691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883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129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698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DE2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031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A62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ED2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BEF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CC0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D88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2BB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06B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378E7174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9F7E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ales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80A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BB3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0A3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4D22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9C7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AF4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81D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451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36D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812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3F8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D3A9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70579E" w:rsidRPr="00DC6B0A" w14:paraId="048EB553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2F80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Bacteroid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42D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864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DFB4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AAF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9D9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92F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7AF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BF5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C77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104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E9B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A42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5</w:t>
            </w:r>
          </w:p>
        </w:tc>
      </w:tr>
      <w:tr w:rsidR="0070579E" w:rsidRPr="00DC6B0A" w14:paraId="3A6529AB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EE620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BF3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F439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323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7E8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644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B4A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BDA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0FC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2A2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BA2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A65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28B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1CF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05AA1BB1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6674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CF23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481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171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9AA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F06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A96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3DB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6DE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D0E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A26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643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9C8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94E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4741A01A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0A7F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nilabi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A8F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DF9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142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E3A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3C1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D74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B7D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40D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74F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9FF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BE5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FF5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2CC67E0C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CEF3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udibacter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216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960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53D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91D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4DF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84B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C42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196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93C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3F5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9EA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53A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1DF39122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4B4E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CAF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91E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A79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D65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D84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856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415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C74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CCD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730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DD7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0D7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0579E" w:rsidRPr="00DC6B0A" w14:paraId="29C91017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856B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RF16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18F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6CF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D9C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95C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69A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0EC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67C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C01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1B4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2B9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33B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2C8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6</w:t>
            </w:r>
          </w:p>
        </w:tc>
      </w:tr>
      <w:tr w:rsidR="0070579E" w:rsidRPr="00DC6B0A" w14:paraId="03B9157F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074B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S24-7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7FE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32A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700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B99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DC6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FE0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75F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3E4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F07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50A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1D1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A9D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25B5DF53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61EE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YRC2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DB8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8B7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D0E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3AF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DCE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C61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317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CAB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C86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923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ACE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10B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</w:tr>
      <w:tr w:rsidR="0070579E" w:rsidRPr="00DC6B0A" w14:paraId="3FDB9A01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3863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018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C66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04F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C15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B8A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A22F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CD2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2B9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964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BB64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7F4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B25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70FC519E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E443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YS2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DE9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2C0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50E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7CA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825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063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7E4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FFA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44D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6163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F60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680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</w:tr>
      <w:tr w:rsidR="0070579E" w:rsidRPr="00DC6B0A" w14:paraId="2C6B65F0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1762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bacteres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BD2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3587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97E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CF8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709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7AA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D67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95C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1D1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790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0FF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AF58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6394AB8B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6CC0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brobacter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BCF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566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442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5A9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400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3F1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2AE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641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8CF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D72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54A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6D5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0DF0F977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DBA5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353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E448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450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3B6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20C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532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93C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EAE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36A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4D0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C22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76B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4F64A3DF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F96F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[Eubacterium]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01C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CD4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9C7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B85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2C1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ED7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9A8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A0F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9D3E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3D8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0EE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89D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</w:tr>
      <w:tr w:rsidR="0070579E" w:rsidRPr="00DC6B0A" w14:paraId="72E04D3E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91E1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[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gibacteri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45D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058E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127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782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8C6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CDD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9D9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DCC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B57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C93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DA5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0EE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70579E" w:rsidRPr="00DC6B0A" w14:paraId="125C3E89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2C80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erovibrio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F06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B1A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294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F35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129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8586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7BA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B3F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211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647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FFA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1AF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</w:tr>
      <w:tr w:rsidR="0070579E" w:rsidRPr="00DC6B0A" w14:paraId="224F8BE9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BCF9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lleidi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86E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36A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3E2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E1F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D8AD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25F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3AF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EA9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A82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BF5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C73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70C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70579E" w:rsidRPr="00DC6B0A" w14:paraId="120A84E3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1D6B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istensenell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7F6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F4C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461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CB5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243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612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8CE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80E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371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91D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D3C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5DB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</w:tr>
      <w:tr w:rsidR="0070579E" w:rsidRPr="00DC6B0A" w14:paraId="6221B77E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A38D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1CB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265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C89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6C1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D99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917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FFC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B5A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EC1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A2F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ECA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783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71F9C4B8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35DD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les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380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5343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D2A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A62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334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6C0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F5A0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9B3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3A9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3E2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E1D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FCB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779B8486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ACF0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Clostridium 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263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DA3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EF0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EBB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394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06F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6DE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C1D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228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5AD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6E8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000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70275186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F82D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prococcus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949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22B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1AC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E1E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DE1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A23D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041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DDA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FBD0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ED2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2C4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F58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5DB3D9DB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69E8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Dore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B63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E42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7E0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605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608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68C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2BB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912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3DB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A10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F27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C15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1</w:t>
            </w:r>
          </w:p>
        </w:tc>
      </w:tr>
      <w:tr w:rsidR="0070579E" w:rsidRPr="00DC6B0A" w14:paraId="422E0E9E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89B0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ulopiscium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40AB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F56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46B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7DB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23D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855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F23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E38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A16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E37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F76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3C8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33239E71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A6FA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sipelotrich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AE0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D08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B02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967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4C5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874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B66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D18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294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E2A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0F6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1AD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</w:tr>
      <w:tr w:rsidR="0070579E" w:rsidRPr="00DC6B0A" w14:paraId="6F0218F8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18B5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sipelotrich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AD8C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426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49C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218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D20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112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00F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6CE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E44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975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F37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118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70579E" w:rsidRPr="00DC6B0A" w14:paraId="43E5BD85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D363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hnospir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490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064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AEB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385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42F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82E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C5F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947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012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0FC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763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56B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35D3514D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72F4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hnospir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DA1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DAA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364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F93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5CC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990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C39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A0D8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211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930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357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5D7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3C9090D9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D8FC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Lactobacillu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DF2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264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F5C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2BB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8DE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E97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D23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AE6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690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452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BC9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C08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70579E" w:rsidRPr="00DC6B0A" w14:paraId="323DD144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A934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scillospir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F79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7BE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D262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B33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E61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0BC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462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376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4FD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3BD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AF64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5E4F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</w:tr>
      <w:tr w:rsidR="0070579E" w:rsidRPr="00DC6B0A" w14:paraId="1D8FDBA4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E903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p-75-a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BA4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493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E1F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1E9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380D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86D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55B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961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C75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50A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1BE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D20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</w:tr>
      <w:tr w:rsidR="0070579E" w:rsidRPr="00DC6B0A" w14:paraId="5413F034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E38B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colarctobacterium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117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682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BBE5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208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733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4B4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0E9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170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C67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389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E62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226B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</w:tr>
      <w:tr w:rsidR="0070579E" w:rsidRPr="00DC6B0A" w14:paraId="14A8EB6B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DDCC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ramibacter_Eubacterium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ABF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AF7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63C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040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D9C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913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117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F39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E18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1E4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89C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2DB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30B4AFEB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34F9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RFN2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0AC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315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71C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098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4E2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72D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0DF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288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B4C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528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877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CCB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7BBEAD08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8963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seburi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C6B9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8446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781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EAA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127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3A3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7D7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1EB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EA9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F28E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212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676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3E1C9EB3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FFF8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B4D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987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013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7C0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1B5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0AE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324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EED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427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3BEB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7DB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BC0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0DC2D203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0A2C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2F5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480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722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44E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C3C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DCB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665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51F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CD8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181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341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915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43124BFE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65EE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us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0EB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3F3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39A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15A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8A8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407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3D3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705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F7F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BA7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305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F7F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30466A66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2EE2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Streptococcu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654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173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9D0C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51C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70A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67F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C82D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361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207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743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D11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713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0</w:t>
            </w:r>
          </w:p>
        </w:tc>
      </w:tr>
      <w:tr w:rsidR="0070579E" w:rsidRPr="00DC6B0A" w14:paraId="715428D7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9FCD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3FA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F51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0E4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DB9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037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07F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DA4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F66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578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EA3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7E0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B83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248D2B5A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B18C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220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212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D0F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FCE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345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A76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A33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4BA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E56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1A5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AD2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D0A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</w:tr>
      <w:tr w:rsidR="0070579E" w:rsidRPr="00DC6B0A" w14:paraId="611D2697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D444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13D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D2F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F53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5AB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5D67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EDE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18D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495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788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F98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A16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E61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443C3BC1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57D5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Alpha  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4C3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988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000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368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C4F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40B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EE5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4FB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B32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4FB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A91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211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70579E" w:rsidRPr="00DC6B0A" w14:paraId="0359361D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25E4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GMD14H09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804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206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EB9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19CB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6A2B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950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176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C0A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027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63D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2C0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672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</w:tr>
      <w:tr w:rsidR="0070579E" w:rsidRPr="00DC6B0A" w14:paraId="06DEB2FA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9C14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kettsiales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5ED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509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9FF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D58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F13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75D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68F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41E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8FC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13C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43A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A05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0</w:t>
            </w:r>
          </w:p>
        </w:tc>
      </w:tr>
      <w:tr w:rsidR="0070579E" w:rsidRPr="00DC6B0A" w14:paraId="36110612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C90F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tterell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0CA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4CF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C2A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038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DB2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D74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D1E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6DB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028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21A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D6D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E78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70579E" w:rsidRPr="00DC6B0A" w14:paraId="1C8D6F37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C1F2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rochaet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3FD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46F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4BF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773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023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453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EFC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546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DCF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AD6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E85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0139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7B9407AE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4A26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aerochaet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845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1D9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890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090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BE9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822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C1F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42F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47C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A5E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D46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2C3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</w:tr>
      <w:tr w:rsidR="0070579E" w:rsidRPr="00DC6B0A" w14:paraId="7140C657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785FC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Treponem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046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237B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4B5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C10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694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E87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F9F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5A2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F5D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36B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7BA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6A4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70579E" w:rsidRPr="00DC6B0A" w14:paraId="395E03C8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E48D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rgistetes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D34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633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1A5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524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F2E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D5C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92B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DC6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799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A6C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BB85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D13D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2FFCF5AF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D4BD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rgistales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4E1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DD1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843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052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D24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A2C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233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42B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F7E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DE9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FF6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A1DF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70579E" w:rsidRPr="00DC6B0A" w14:paraId="6DCBFD07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09B4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ericutes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EAA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AFB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A4D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114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072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DAC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CF70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0B2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C7A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AA9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109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368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236D0F40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F3A6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eroplasm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F5C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CDC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E48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8A8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40D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768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FD4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6E0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93A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4AD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4C0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C49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</w:tr>
      <w:tr w:rsidR="0070579E" w:rsidRPr="00DC6B0A" w14:paraId="7F80EC5D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C78B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aeroplasmat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E94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059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4AC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3EE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6F1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0C36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745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3E5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B98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BBB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4A1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BEB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</w:t>
            </w:r>
          </w:p>
        </w:tc>
      </w:tr>
      <w:tr w:rsidR="0070579E" w:rsidRPr="00DC6B0A" w14:paraId="39C3EFE4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A339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llicutes Unclassified 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89D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BA0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6B9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B57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C14E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17C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B45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3E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2F6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BF3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30B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BBD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</w:tr>
      <w:tr w:rsidR="0070579E" w:rsidRPr="00DC6B0A" w14:paraId="5B7BF435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D92B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oplasmataceae</w:t>
            </w:r>
            <w:proofErr w:type="spellEnd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0A3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66F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4E0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01B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6C7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0B0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25E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A2E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24A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054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1A2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22F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</w:tr>
      <w:tr w:rsidR="0070579E" w:rsidRPr="00DC6B0A" w14:paraId="3EC046E7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81FA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RF39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1CC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BB2A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1A3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8A2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B48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D8B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C28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1A3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AF2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8E8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CA4F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01A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3</w:t>
            </w:r>
          </w:p>
        </w:tc>
      </w:tr>
      <w:tr w:rsidR="0070579E" w:rsidRPr="00DC6B0A" w14:paraId="2CE8EE83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EBD3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rucomicrobia</w:t>
            </w:r>
            <w:proofErr w:type="spellEnd"/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FEAA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AD6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88C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5EB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072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0C4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B55E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AC1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D3F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069B4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DB3B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5328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0579E" w:rsidRPr="00DC6B0A" w14:paraId="21F76CB6" w14:textId="77777777" w:rsidTr="001217B6">
        <w:trPr>
          <w:trHeight w:val="288"/>
        </w:trPr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EE47" w14:textId="77777777" w:rsidR="0070579E" w:rsidRPr="00DC6B0A" w:rsidRDefault="0070579E" w:rsidP="0012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RFP12 Unclassifi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2011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F2D5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BA3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5602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45C6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7580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8EA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B719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FB6C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20B3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E2AED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18CE7" w14:textId="77777777" w:rsidR="0070579E" w:rsidRPr="00DC6B0A" w:rsidRDefault="0070579E" w:rsidP="0012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C6B0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</w:tbl>
    <w:p w14:paraId="1BCB79EF" w14:textId="77777777" w:rsidR="00B6198E" w:rsidRDefault="00B6198E"/>
    <w:sectPr w:rsidR="00B61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F47AAE"/>
    <w:multiLevelType w:val="hybridMultilevel"/>
    <w:tmpl w:val="7D78CCE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2552C7"/>
    <w:multiLevelType w:val="hybridMultilevel"/>
    <w:tmpl w:val="FFFFFFFF"/>
    <w:lvl w:ilvl="0" w:tplc="D1F41438">
      <w:start w:val="1"/>
      <w:numFmt w:val="decimal"/>
      <w:lvlText w:val="%1."/>
      <w:lvlJc w:val="left"/>
      <w:pPr>
        <w:ind w:left="720" w:hanging="360"/>
      </w:pPr>
    </w:lvl>
    <w:lvl w:ilvl="1" w:tplc="005AD22A">
      <w:start w:val="1"/>
      <w:numFmt w:val="lowerLetter"/>
      <w:lvlText w:val="%2."/>
      <w:lvlJc w:val="left"/>
      <w:pPr>
        <w:ind w:left="1440" w:hanging="360"/>
      </w:pPr>
    </w:lvl>
    <w:lvl w:ilvl="2" w:tplc="1ECA8710">
      <w:start w:val="1"/>
      <w:numFmt w:val="lowerRoman"/>
      <w:lvlText w:val="%3."/>
      <w:lvlJc w:val="right"/>
      <w:pPr>
        <w:ind w:left="2160" w:hanging="180"/>
      </w:pPr>
    </w:lvl>
    <w:lvl w:ilvl="3" w:tplc="DA48BBF0">
      <w:start w:val="1"/>
      <w:numFmt w:val="decimal"/>
      <w:lvlText w:val="%4."/>
      <w:lvlJc w:val="left"/>
      <w:pPr>
        <w:ind w:left="2880" w:hanging="360"/>
      </w:pPr>
    </w:lvl>
    <w:lvl w:ilvl="4" w:tplc="96C2017E">
      <w:start w:val="1"/>
      <w:numFmt w:val="lowerLetter"/>
      <w:lvlText w:val="%5."/>
      <w:lvlJc w:val="left"/>
      <w:pPr>
        <w:ind w:left="3600" w:hanging="360"/>
      </w:pPr>
    </w:lvl>
    <w:lvl w:ilvl="5" w:tplc="A1BE9F06">
      <w:start w:val="1"/>
      <w:numFmt w:val="lowerRoman"/>
      <w:lvlText w:val="%6."/>
      <w:lvlJc w:val="right"/>
      <w:pPr>
        <w:ind w:left="4320" w:hanging="180"/>
      </w:pPr>
    </w:lvl>
    <w:lvl w:ilvl="6" w:tplc="49B03BB4">
      <w:start w:val="1"/>
      <w:numFmt w:val="decimal"/>
      <w:lvlText w:val="%7."/>
      <w:lvlJc w:val="left"/>
      <w:pPr>
        <w:ind w:left="5040" w:hanging="360"/>
      </w:pPr>
    </w:lvl>
    <w:lvl w:ilvl="7" w:tplc="FA4CEB24">
      <w:start w:val="1"/>
      <w:numFmt w:val="lowerLetter"/>
      <w:lvlText w:val="%8."/>
      <w:lvlJc w:val="left"/>
      <w:pPr>
        <w:ind w:left="5760" w:hanging="360"/>
      </w:pPr>
    </w:lvl>
    <w:lvl w:ilvl="8" w:tplc="7C9C0052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402A1"/>
    <w:multiLevelType w:val="hybridMultilevel"/>
    <w:tmpl w:val="45AC238C"/>
    <w:lvl w:ilvl="0" w:tplc="210C38BE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D6F5E"/>
    <w:multiLevelType w:val="hybridMultilevel"/>
    <w:tmpl w:val="C3E6CE8E"/>
    <w:lvl w:ilvl="0" w:tplc="D616959C">
      <w:start w:val="1"/>
      <w:numFmt w:val="decimal"/>
      <w:lvlText w:val="%1."/>
      <w:lvlJc w:val="left"/>
      <w:pPr>
        <w:ind w:left="720" w:hanging="360"/>
      </w:pPr>
    </w:lvl>
    <w:lvl w:ilvl="1" w:tplc="F912E5BE">
      <w:start w:val="1"/>
      <w:numFmt w:val="lowerLetter"/>
      <w:lvlText w:val="%2."/>
      <w:lvlJc w:val="left"/>
      <w:pPr>
        <w:ind w:left="1440" w:hanging="360"/>
      </w:pPr>
    </w:lvl>
    <w:lvl w:ilvl="2" w:tplc="3AD2175E">
      <w:start w:val="1"/>
      <w:numFmt w:val="lowerRoman"/>
      <w:lvlText w:val="%3."/>
      <w:lvlJc w:val="right"/>
      <w:pPr>
        <w:ind w:left="2160" w:hanging="180"/>
      </w:pPr>
    </w:lvl>
    <w:lvl w:ilvl="3" w:tplc="D380873A">
      <w:start w:val="1"/>
      <w:numFmt w:val="decimal"/>
      <w:lvlText w:val="%4."/>
      <w:lvlJc w:val="left"/>
      <w:pPr>
        <w:ind w:left="2880" w:hanging="360"/>
      </w:pPr>
    </w:lvl>
    <w:lvl w:ilvl="4" w:tplc="38B2912E">
      <w:start w:val="1"/>
      <w:numFmt w:val="lowerLetter"/>
      <w:lvlText w:val="%5."/>
      <w:lvlJc w:val="left"/>
      <w:pPr>
        <w:ind w:left="3600" w:hanging="360"/>
      </w:pPr>
    </w:lvl>
    <w:lvl w:ilvl="5" w:tplc="13504E58">
      <w:start w:val="1"/>
      <w:numFmt w:val="lowerRoman"/>
      <w:lvlText w:val="%6."/>
      <w:lvlJc w:val="right"/>
      <w:pPr>
        <w:ind w:left="4320" w:hanging="180"/>
      </w:pPr>
    </w:lvl>
    <w:lvl w:ilvl="6" w:tplc="0C42A6E2">
      <w:start w:val="1"/>
      <w:numFmt w:val="decimal"/>
      <w:lvlText w:val="%7."/>
      <w:lvlJc w:val="left"/>
      <w:pPr>
        <w:ind w:left="5040" w:hanging="360"/>
      </w:pPr>
    </w:lvl>
    <w:lvl w:ilvl="7" w:tplc="C3EE33F8">
      <w:start w:val="1"/>
      <w:numFmt w:val="lowerLetter"/>
      <w:lvlText w:val="%8."/>
      <w:lvlJc w:val="left"/>
      <w:pPr>
        <w:ind w:left="5760" w:hanging="360"/>
      </w:pPr>
    </w:lvl>
    <w:lvl w:ilvl="8" w:tplc="0AC8E8C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09444E"/>
    <w:multiLevelType w:val="multilevel"/>
    <w:tmpl w:val="46580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2B7B35"/>
    <w:multiLevelType w:val="multilevel"/>
    <w:tmpl w:val="D6D89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9516F27"/>
    <w:multiLevelType w:val="hybridMultilevel"/>
    <w:tmpl w:val="870C8108"/>
    <w:lvl w:ilvl="0" w:tplc="28B2BE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C73A86"/>
    <w:multiLevelType w:val="hybridMultilevel"/>
    <w:tmpl w:val="A68A7304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0E4C97"/>
    <w:multiLevelType w:val="hybridMultilevel"/>
    <w:tmpl w:val="25464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EE5B1C"/>
    <w:multiLevelType w:val="hybridMultilevel"/>
    <w:tmpl w:val="29C6F58C"/>
    <w:lvl w:ilvl="0" w:tplc="42065FD6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F71AF7"/>
    <w:multiLevelType w:val="hybridMultilevel"/>
    <w:tmpl w:val="0BAC1C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2D166A"/>
    <w:multiLevelType w:val="hybridMultilevel"/>
    <w:tmpl w:val="618812BC"/>
    <w:lvl w:ilvl="0" w:tplc="64D0FC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2A604D"/>
    <w:multiLevelType w:val="hybridMultilevel"/>
    <w:tmpl w:val="9104D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9E7671"/>
    <w:multiLevelType w:val="hybridMultilevel"/>
    <w:tmpl w:val="4D12444C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D201A2"/>
    <w:multiLevelType w:val="hybridMultilevel"/>
    <w:tmpl w:val="8576738C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FC5BFE"/>
    <w:multiLevelType w:val="hybridMultilevel"/>
    <w:tmpl w:val="BE08C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574860"/>
    <w:multiLevelType w:val="hybridMultilevel"/>
    <w:tmpl w:val="8B048CD6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E517D6"/>
    <w:multiLevelType w:val="hybridMultilevel"/>
    <w:tmpl w:val="50206AF8"/>
    <w:lvl w:ilvl="0" w:tplc="7D1E6DD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5F5592"/>
    <w:multiLevelType w:val="hybridMultilevel"/>
    <w:tmpl w:val="32706AD2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774638"/>
    <w:multiLevelType w:val="hybridMultilevel"/>
    <w:tmpl w:val="1AC2CB5E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DB4233C4">
      <w:numFmt w:val="bullet"/>
      <w:lvlText w:val="-"/>
      <w:lvlJc w:val="left"/>
      <w:pPr>
        <w:ind w:left="1440" w:hanging="360"/>
      </w:pPr>
      <w:rPr>
        <w:rFonts w:ascii="Calibri" w:eastAsia="Times New Roman" w:hAnsi="Calibri" w:cs="Segoe U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2A0E66"/>
    <w:multiLevelType w:val="multilevel"/>
    <w:tmpl w:val="D6D89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71D42B2"/>
    <w:multiLevelType w:val="hybridMultilevel"/>
    <w:tmpl w:val="0BAC1C4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996A02"/>
    <w:multiLevelType w:val="multilevel"/>
    <w:tmpl w:val="D6D89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A9F4481"/>
    <w:multiLevelType w:val="hybridMultilevel"/>
    <w:tmpl w:val="807CA4D4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FE57AF"/>
    <w:multiLevelType w:val="hybridMultilevel"/>
    <w:tmpl w:val="2B445E54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EE42D7"/>
    <w:multiLevelType w:val="hybridMultilevel"/>
    <w:tmpl w:val="400ECB8A"/>
    <w:lvl w:ilvl="0" w:tplc="A7E8D89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731034"/>
    <w:multiLevelType w:val="hybridMultilevel"/>
    <w:tmpl w:val="9CA2706A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1D0DB2"/>
    <w:multiLevelType w:val="hybridMultilevel"/>
    <w:tmpl w:val="9530B6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83D02F"/>
    <w:multiLevelType w:val="hybridMultilevel"/>
    <w:tmpl w:val="E04C7188"/>
    <w:lvl w:ilvl="0" w:tplc="C9D81AB0">
      <w:start w:val="1"/>
      <w:numFmt w:val="decimal"/>
      <w:lvlText w:val="%1."/>
      <w:lvlJc w:val="left"/>
      <w:pPr>
        <w:ind w:left="720" w:hanging="360"/>
      </w:pPr>
    </w:lvl>
    <w:lvl w:ilvl="1" w:tplc="1598BDA4">
      <w:start w:val="1"/>
      <w:numFmt w:val="lowerLetter"/>
      <w:lvlText w:val="%2."/>
      <w:lvlJc w:val="left"/>
      <w:pPr>
        <w:ind w:left="1440" w:hanging="360"/>
      </w:pPr>
    </w:lvl>
    <w:lvl w:ilvl="2" w:tplc="C3B6D1C6">
      <w:start w:val="1"/>
      <w:numFmt w:val="lowerRoman"/>
      <w:lvlText w:val="%3."/>
      <w:lvlJc w:val="right"/>
      <w:pPr>
        <w:ind w:left="2160" w:hanging="180"/>
      </w:pPr>
    </w:lvl>
    <w:lvl w:ilvl="3" w:tplc="2E5A77CA">
      <w:start w:val="1"/>
      <w:numFmt w:val="decimal"/>
      <w:lvlText w:val="%4."/>
      <w:lvlJc w:val="left"/>
      <w:pPr>
        <w:ind w:left="2880" w:hanging="360"/>
      </w:pPr>
    </w:lvl>
    <w:lvl w:ilvl="4" w:tplc="E8DCCFBE">
      <w:start w:val="1"/>
      <w:numFmt w:val="lowerLetter"/>
      <w:lvlText w:val="%5."/>
      <w:lvlJc w:val="left"/>
      <w:pPr>
        <w:ind w:left="3600" w:hanging="360"/>
      </w:pPr>
    </w:lvl>
    <w:lvl w:ilvl="5" w:tplc="4BBE16F6">
      <w:start w:val="1"/>
      <w:numFmt w:val="lowerRoman"/>
      <w:lvlText w:val="%6."/>
      <w:lvlJc w:val="right"/>
      <w:pPr>
        <w:ind w:left="4320" w:hanging="180"/>
      </w:pPr>
    </w:lvl>
    <w:lvl w:ilvl="6" w:tplc="3506B64E">
      <w:start w:val="1"/>
      <w:numFmt w:val="decimal"/>
      <w:lvlText w:val="%7."/>
      <w:lvlJc w:val="left"/>
      <w:pPr>
        <w:ind w:left="5040" w:hanging="360"/>
      </w:pPr>
    </w:lvl>
    <w:lvl w:ilvl="7" w:tplc="46126D40">
      <w:start w:val="1"/>
      <w:numFmt w:val="lowerLetter"/>
      <w:lvlText w:val="%8."/>
      <w:lvlJc w:val="left"/>
      <w:pPr>
        <w:ind w:left="5760" w:hanging="360"/>
      </w:pPr>
    </w:lvl>
    <w:lvl w:ilvl="8" w:tplc="B4689F3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6E2E5C"/>
    <w:multiLevelType w:val="hybridMultilevel"/>
    <w:tmpl w:val="B6AA3450"/>
    <w:lvl w:ilvl="0" w:tplc="6C66F424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A8E7263"/>
    <w:multiLevelType w:val="hybridMultilevel"/>
    <w:tmpl w:val="4C6AD350"/>
    <w:lvl w:ilvl="0" w:tplc="2540519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687568">
    <w:abstractNumId w:val="14"/>
  </w:num>
  <w:num w:numId="2" w16cid:durableId="1473861462">
    <w:abstractNumId w:val="4"/>
  </w:num>
  <w:num w:numId="3" w16cid:durableId="1832522543">
    <w:abstractNumId w:val="24"/>
  </w:num>
  <w:num w:numId="4" w16cid:durableId="1376002596">
    <w:abstractNumId w:val="23"/>
  </w:num>
  <w:num w:numId="5" w16cid:durableId="586967171">
    <w:abstractNumId w:val="16"/>
  </w:num>
  <w:num w:numId="6" w16cid:durableId="777454795">
    <w:abstractNumId w:val="26"/>
  </w:num>
  <w:num w:numId="7" w16cid:durableId="1931086163">
    <w:abstractNumId w:val="7"/>
  </w:num>
  <w:num w:numId="8" w16cid:durableId="784885489">
    <w:abstractNumId w:val="15"/>
  </w:num>
  <w:num w:numId="9" w16cid:durableId="1107506349">
    <w:abstractNumId w:val="18"/>
  </w:num>
  <w:num w:numId="10" w16cid:durableId="229197768">
    <w:abstractNumId w:val="13"/>
  </w:num>
  <w:num w:numId="11" w16cid:durableId="20790419">
    <w:abstractNumId w:val="19"/>
  </w:num>
  <w:num w:numId="12" w16cid:durableId="144126836">
    <w:abstractNumId w:val="1"/>
  </w:num>
  <w:num w:numId="13" w16cid:durableId="695739855">
    <w:abstractNumId w:val="3"/>
  </w:num>
  <w:num w:numId="14" w16cid:durableId="1121150981">
    <w:abstractNumId w:val="28"/>
  </w:num>
  <w:num w:numId="15" w16cid:durableId="1326594531">
    <w:abstractNumId w:val="29"/>
  </w:num>
  <w:num w:numId="16" w16cid:durableId="2011247629">
    <w:abstractNumId w:val="0"/>
  </w:num>
  <w:num w:numId="17" w16cid:durableId="54665880">
    <w:abstractNumId w:val="2"/>
  </w:num>
  <w:num w:numId="18" w16cid:durableId="1649748839">
    <w:abstractNumId w:val="25"/>
  </w:num>
  <w:num w:numId="19" w16cid:durableId="1512066210">
    <w:abstractNumId w:val="6"/>
  </w:num>
  <w:num w:numId="20" w16cid:durableId="867375775">
    <w:abstractNumId w:val="17"/>
  </w:num>
  <w:num w:numId="21" w16cid:durableId="1875998093">
    <w:abstractNumId w:val="5"/>
  </w:num>
  <w:num w:numId="22" w16cid:durableId="1851331253">
    <w:abstractNumId w:val="22"/>
  </w:num>
  <w:num w:numId="23" w16cid:durableId="1305427317">
    <w:abstractNumId w:val="20"/>
  </w:num>
  <w:num w:numId="24" w16cid:durableId="1808552554">
    <w:abstractNumId w:val="30"/>
  </w:num>
  <w:num w:numId="25" w16cid:durableId="1806391061">
    <w:abstractNumId w:val="9"/>
  </w:num>
  <w:num w:numId="26" w16cid:durableId="209070516">
    <w:abstractNumId w:val="11"/>
  </w:num>
  <w:num w:numId="27" w16cid:durableId="670566725">
    <w:abstractNumId w:val="21"/>
  </w:num>
  <w:num w:numId="28" w16cid:durableId="1505315086">
    <w:abstractNumId w:val="27"/>
  </w:num>
  <w:num w:numId="29" w16cid:durableId="318464367">
    <w:abstractNumId w:val="8"/>
  </w:num>
  <w:num w:numId="30" w16cid:durableId="1537615379">
    <w:abstractNumId w:val="12"/>
  </w:num>
  <w:num w:numId="31" w16cid:durableId="63105980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79E"/>
    <w:rsid w:val="00303934"/>
    <w:rsid w:val="006F040B"/>
    <w:rsid w:val="0070579E"/>
    <w:rsid w:val="008F6A86"/>
    <w:rsid w:val="00B6198E"/>
    <w:rsid w:val="00E9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D42B3"/>
  <w15:chartTrackingRefBased/>
  <w15:docId w15:val="{C108715E-E489-4307-8041-D03870CCB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79E"/>
    <w:pPr>
      <w:spacing w:after="200" w:line="276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57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7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7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7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7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7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7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7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7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7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7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7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7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7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79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0579E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579E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70579E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0579E"/>
  </w:style>
  <w:style w:type="paragraph" w:styleId="Bibliography">
    <w:name w:val="Bibliography"/>
    <w:basedOn w:val="Normal"/>
    <w:next w:val="Normal"/>
    <w:uiPriority w:val="37"/>
    <w:unhideWhenUsed/>
    <w:rsid w:val="0070579E"/>
    <w:pPr>
      <w:tabs>
        <w:tab w:val="left" w:pos="504"/>
      </w:tabs>
      <w:spacing w:after="240" w:line="240" w:lineRule="auto"/>
      <w:ind w:left="504" w:hanging="504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70579E"/>
    <w:pPr>
      <w:tabs>
        <w:tab w:val="center" w:pos="4320"/>
        <w:tab w:val="right" w:pos="8640"/>
      </w:tabs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0579E"/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0579E"/>
    <w:pPr>
      <w:tabs>
        <w:tab w:val="center" w:pos="4680"/>
        <w:tab w:val="right" w:pos="9360"/>
      </w:tabs>
      <w:spacing w:after="0" w:line="240" w:lineRule="auto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0579E"/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057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79E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79E"/>
    <w:rPr>
      <w:rFonts w:ascii="Times" w:eastAsia="Times New Roman" w:hAnsi="Times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7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79E"/>
    <w:rPr>
      <w:rFonts w:ascii="Times" w:eastAsia="Times New Roman" w:hAnsi="Times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0579E"/>
    <w:pPr>
      <w:spacing w:after="0" w:line="240" w:lineRule="auto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579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0579E"/>
    <w:rPr>
      <w:b/>
      <w:bCs/>
    </w:rPr>
  </w:style>
  <w:style w:type="table" w:styleId="TableGrid">
    <w:name w:val="Table Grid"/>
    <w:basedOn w:val="TableNormal"/>
    <w:uiPriority w:val="39"/>
    <w:rsid w:val="0070579E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579E"/>
    <w:pPr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79E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70579E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0579E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05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7057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4">
    <w:name w:val="xl64"/>
    <w:basedOn w:val="Normal"/>
    <w:rsid w:val="007057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5">
    <w:name w:val="xl65"/>
    <w:basedOn w:val="Normal"/>
    <w:rsid w:val="007057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6">
    <w:name w:val="xl66"/>
    <w:basedOn w:val="Normal"/>
    <w:rsid w:val="007057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7">
    <w:name w:val="xl67"/>
    <w:basedOn w:val="Normal"/>
    <w:rsid w:val="007057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70579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69">
    <w:name w:val="xl69"/>
    <w:basedOn w:val="Normal"/>
    <w:rsid w:val="0070579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70579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70579E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0579E"/>
    <w:pPr>
      <w:spacing w:after="0" w:line="240" w:lineRule="auto"/>
    </w:pPr>
    <w:rPr>
      <w:rFonts w:ascii="Calibri" w:eastAsia="Times New Roman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0579E"/>
    <w:rPr>
      <w:rFonts w:ascii="Calibri" w:eastAsia="Times New Roman" w:hAnsi="Calibri"/>
      <w:kern w:val="0"/>
      <w:szCs w:val="21"/>
      <w14:ligatures w14:val="none"/>
    </w:rPr>
  </w:style>
  <w:style w:type="character" w:customStyle="1" w:styleId="mord">
    <w:name w:val="mord"/>
    <w:basedOn w:val="DefaultParagraphFont"/>
    <w:rsid w:val="0070579E"/>
  </w:style>
  <w:style w:type="character" w:customStyle="1" w:styleId="mrel">
    <w:name w:val="mrel"/>
    <w:basedOn w:val="DefaultParagraphFont"/>
    <w:rsid w:val="0070579E"/>
  </w:style>
  <w:style w:type="character" w:customStyle="1" w:styleId="vlist-s">
    <w:name w:val="vlist-s"/>
    <w:basedOn w:val="DefaultParagraphFont"/>
    <w:rsid w:val="0070579E"/>
  </w:style>
  <w:style w:type="character" w:customStyle="1" w:styleId="mbin">
    <w:name w:val="mbin"/>
    <w:basedOn w:val="DefaultParagraphFont"/>
    <w:rsid w:val="0070579E"/>
  </w:style>
  <w:style w:type="character" w:customStyle="1" w:styleId="mopen">
    <w:name w:val="mopen"/>
    <w:basedOn w:val="DefaultParagraphFont"/>
    <w:rsid w:val="0070579E"/>
  </w:style>
  <w:style w:type="character" w:customStyle="1" w:styleId="mclose">
    <w:name w:val="mclose"/>
    <w:basedOn w:val="DefaultParagraphFont"/>
    <w:rsid w:val="0070579E"/>
  </w:style>
  <w:style w:type="character" w:styleId="HTMLCode">
    <w:name w:val="HTML Code"/>
    <w:basedOn w:val="DefaultParagraphFont"/>
    <w:uiPriority w:val="99"/>
    <w:semiHidden/>
    <w:unhideWhenUsed/>
    <w:rsid w:val="0070579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19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, Alicia E</dc:creator>
  <cp:keywords/>
  <dc:description/>
  <cp:lastModifiedBy>Long, Alicia E</cp:lastModifiedBy>
  <cp:revision>1</cp:revision>
  <dcterms:created xsi:type="dcterms:W3CDTF">2024-06-02T21:47:00Z</dcterms:created>
  <dcterms:modified xsi:type="dcterms:W3CDTF">2024-06-02T21:54:00Z</dcterms:modified>
</cp:coreProperties>
</file>